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0F117FD9" w:rsidR="00BF3B0E" w:rsidRPr="003B461E" w:rsidRDefault="008F5C5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1, lin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in the title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7253867F" w:rsidR="00BF3B0E" w:rsidRPr="003B461E" w:rsidRDefault="008F5C5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1, lin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23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under the heading “Keywords” 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2C79B13C" w:rsidR="00BF3B0E" w:rsidRPr="003B461E" w:rsidRDefault="00D377C7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, abstract section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29B9738E" w:rsidR="00BF3B0E" w:rsidRPr="003B461E" w:rsidRDefault="00D377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4A92D58B" w:rsidR="00BF3B0E" w:rsidRPr="003B461E" w:rsidRDefault="00D377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1663F6D5" w:rsidR="00BF3B0E" w:rsidRPr="003B461E" w:rsidRDefault="00D377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7093B103" w:rsidR="00BF3B0E" w:rsidRPr="003B461E" w:rsidRDefault="00D377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2E9A80D7" w:rsidR="00BF3B0E" w:rsidRPr="003B461E" w:rsidRDefault="00D377C7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Page 1 under the heading </w:t>
            </w: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of “introduction”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10022ABB" w:rsidR="00BF3B0E" w:rsidRPr="003B6EC4" w:rsidRDefault="00D377C7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3B6EC4">
              <w:rPr>
                <w:rFonts w:ascii="Arial" w:eastAsia="Arial" w:hAnsi="Arial" w:cs="Arial"/>
                <w:bCs/>
                <w:color w:val="000000" w:themeColor="text1"/>
              </w:rPr>
              <w:t xml:space="preserve">Page 2, under heading of “case </w:t>
            </w:r>
            <w:r w:rsidR="003B6EC4" w:rsidRPr="003B6EC4">
              <w:rPr>
                <w:rFonts w:ascii="Arial" w:eastAsia="Arial" w:hAnsi="Arial" w:cs="Arial"/>
                <w:bCs/>
                <w:color w:val="000000" w:themeColor="text1"/>
              </w:rPr>
              <w:t>presentation</w:t>
            </w:r>
            <w:r w:rsidRPr="003B6EC4">
              <w:rPr>
                <w:rFonts w:ascii="Arial" w:eastAsia="Arial" w:hAnsi="Arial" w:cs="Arial"/>
                <w:bCs/>
                <w:color w:val="000000" w:themeColor="text1"/>
              </w:rPr>
              <w:t xml:space="preserve"> and history”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162F8416" w:rsidR="00BF3B0E" w:rsidRPr="003B461E" w:rsidRDefault="003B6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6EC4">
              <w:rPr>
                <w:rFonts w:ascii="Arial" w:eastAsia="Arial" w:hAnsi="Arial" w:cs="Arial"/>
                <w:bCs/>
                <w:color w:val="000000" w:themeColor="text1"/>
              </w:rPr>
              <w:t>Page 2, under heading of “case presentation and history”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37EAF2CB" w:rsidR="00BF3B0E" w:rsidRPr="003B461E" w:rsidRDefault="003B6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6EC4">
              <w:rPr>
                <w:rFonts w:ascii="Arial" w:eastAsia="Arial" w:hAnsi="Arial" w:cs="Arial"/>
                <w:bCs/>
                <w:color w:val="000000" w:themeColor="text1"/>
              </w:rPr>
              <w:t>Page 2, under heading of “case presentation and history”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4B71356E" w:rsidR="00BF3B0E" w:rsidRPr="003B461E" w:rsidRDefault="003B6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6EC4">
              <w:rPr>
                <w:rFonts w:ascii="Arial" w:eastAsia="Arial" w:hAnsi="Arial" w:cs="Arial"/>
                <w:bCs/>
                <w:color w:val="000000" w:themeColor="text1"/>
              </w:rPr>
              <w:t>Page 2, under heading of “case presentation and history”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511B9513" w:rsidR="00BF3B0E" w:rsidRPr="003B461E" w:rsidRDefault="003B6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6EC4">
              <w:rPr>
                <w:rFonts w:ascii="Arial" w:eastAsia="Arial" w:hAnsi="Arial" w:cs="Arial"/>
                <w:bCs/>
                <w:color w:val="000000" w:themeColor="text1"/>
              </w:rPr>
              <w:lastRenderedPageBreak/>
              <w:t xml:space="preserve">Page 2, </w:t>
            </w:r>
            <w:r w:rsidRPr="003B6EC4">
              <w:rPr>
                <w:rFonts w:ascii="Arial" w:eastAsia="Arial" w:hAnsi="Arial" w:cs="Arial"/>
                <w:bCs/>
                <w:color w:val="000000" w:themeColor="text1"/>
              </w:rPr>
              <w:lastRenderedPageBreak/>
              <w:t>under heading of “case presentation and history”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01EE6C38" w:rsidR="00BF3B0E" w:rsidRPr="003B461E" w:rsidRDefault="003B6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6EC4">
              <w:rPr>
                <w:rFonts w:ascii="Arial" w:eastAsia="Arial" w:hAnsi="Arial" w:cs="Arial"/>
                <w:bCs/>
                <w:color w:val="000000" w:themeColor="text1"/>
              </w:rPr>
              <w:t>Page 2, under heading of “case presentation and history”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31736DDC" w:rsidR="00BF3B0E" w:rsidRPr="003B461E" w:rsidRDefault="003B6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6EC4">
              <w:rPr>
                <w:rFonts w:ascii="Arial" w:eastAsia="Arial" w:hAnsi="Arial" w:cs="Arial"/>
                <w:bCs/>
                <w:color w:val="000000" w:themeColor="text1"/>
              </w:rPr>
              <w:t>Page 2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134238AD" w:rsidR="00BF3B0E" w:rsidRPr="003B461E" w:rsidRDefault="003B6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2 and 3, under heading of “differential diagnosis, investigations and treatment”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044ED64A" w:rsidR="00BF3B0E" w:rsidRPr="003B461E" w:rsidRDefault="003B6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6EC4">
              <w:rPr>
                <w:rFonts w:ascii="Arial" w:eastAsia="Arial" w:hAnsi="Arial" w:cs="Arial"/>
                <w:bCs/>
                <w:color w:val="000000" w:themeColor="text1"/>
              </w:rPr>
              <w:t>Page 2, under heading of “case present</w:t>
            </w:r>
            <w:r w:rsidRPr="003B6EC4">
              <w:rPr>
                <w:rFonts w:ascii="Arial" w:eastAsia="Arial" w:hAnsi="Arial" w:cs="Arial"/>
                <w:bCs/>
                <w:color w:val="000000" w:themeColor="text1"/>
              </w:rPr>
              <w:lastRenderedPageBreak/>
              <w:t>ation and history”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62917EFA" w:rsidR="00BF3B0E" w:rsidRPr="003B461E" w:rsidRDefault="003B6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2, lin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6</w:t>
            </w:r>
            <w:r>
              <w:rPr>
                <w:rFonts w:ascii="Arial" w:eastAsia="Arial" w:hAnsi="Arial" w:cs="Arial"/>
                <w:color w:val="000000" w:themeColor="text1"/>
              </w:rPr>
              <w:t>3 onwards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378150D5" w:rsidR="00BF3B0E" w:rsidRPr="003B461E" w:rsidRDefault="003B6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1217E2EF" w:rsidR="00BF3B0E" w:rsidRPr="003B461E" w:rsidRDefault="003B6EC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2A06889B" w:rsidR="00BF3B0E" w:rsidRPr="003B461E" w:rsidRDefault="003B6E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3, lin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95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96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79514234" w:rsidR="00BF3B0E" w:rsidRPr="003B461E" w:rsidRDefault="00B6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3, lin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95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96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703F18B1" w:rsidR="00BF3B0E" w:rsidRPr="003B461E" w:rsidRDefault="00B6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N/A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73F1338E" w:rsidR="00BF3B0E" w:rsidRPr="003B461E" w:rsidRDefault="00B6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o changes in planned treatment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334C920D" w:rsidR="00BF3B0E" w:rsidRPr="003B461E" w:rsidRDefault="00B602C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</w:rPr>
              <w:t>, under heading of “outcome and follow-up”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2CBA26D2" w:rsidR="00BF3B0E" w:rsidRPr="003B461E" w:rsidRDefault="00B6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, lin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95 and 96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2FA4CB6C" w:rsidR="00BF3B0E" w:rsidRPr="003B461E" w:rsidRDefault="00B6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Pag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</w:rPr>
              <w:t>, line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 xml:space="preserve"> 105 and 106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>-Dindo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4F8F46B0" w:rsidR="00BF3B0E" w:rsidRPr="003B461E" w:rsidRDefault="00B6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3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7C5C2277" w:rsidR="00BF3B0E" w:rsidRPr="003B461E" w:rsidRDefault="00B602C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, lin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143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onwards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0EB6E344" w:rsidR="00BF3B0E" w:rsidRPr="003B461E" w:rsidRDefault="00B6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4, lin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150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onwards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6655E9D7" w:rsidR="00BF3B0E" w:rsidRPr="003B461E" w:rsidRDefault="00B6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5</w:t>
            </w:r>
            <w:r>
              <w:rPr>
                <w:rFonts w:ascii="Arial" w:eastAsia="Arial" w:hAnsi="Arial" w:cs="Arial"/>
                <w:color w:val="000000" w:themeColor="text1"/>
              </w:rPr>
              <w:t>, “discussion section”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3B53999F" w:rsidR="00BF3B0E" w:rsidRPr="003B461E" w:rsidRDefault="00A83B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6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, “conclusion” </w:t>
            </w: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section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32FA0C24" w:rsidR="00BF3B0E" w:rsidRPr="003B461E" w:rsidRDefault="00A83B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6</w:t>
            </w:r>
            <w:r>
              <w:rPr>
                <w:rFonts w:ascii="Arial" w:eastAsia="Arial" w:hAnsi="Arial" w:cs="Arial"/>
                <w:color w:val="000000" w:themeColor="text1"/>
              </w:rPr>
              <w:t>, “conclusion section”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5E4D3C72" w:rsidR="00BF3B0E" w:rsidRPr="003B461E" w:rsidRDefault="00A83BF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tient did not agree 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5BA04C6B" w:rsidR="00BF3B0E" w:rsidRPr="003B461E" w:rsidRDefault="00A83BF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25ACDBB2" w:rsidR="00BF3B0E" w:rsidRPr="003B461E" w:rsidRDefault="00A83BF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6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4F4A7939" w:rsidR="00BF3B0E" w:rsidRPr="003B461E" w:rsidRDefault="00A83BF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</w:t>
            </w:r>
            <w:r w:rsidR="00375402"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10705CB1" w:rsidR="00BF3B0E" w:rsidRPr="003B461E" w:rsidRDefault="00A83BF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, last line of introduction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375402"/>
    <w:rsid w:val="003B461E"/>
    <w:rsid w:val="003B6EC4"/>
    <w:rsid w:val="008F5C51"/>
    <w:rsid w:val="00A83BF4"/>
    <w:rsid w:val="00B602C5"/>
    <w:rsid w:val="00BF3B0E"/>
    <w:rsid w:val="00D3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1650</Words>
  <Characters>941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Sahar Khalil</cp:lastModifiedBy>
  <cp:revision>4</cp:revision>
  <dcterms:created xsi:type="dcterms:W3CDTF">2020-11-30T08:55:00Z</dcterms:created>
  <dcterms:modified xsi:type="dcterms:W3CDTF">2022-01-27T19:54:00Z</dcterms:modified>
</cp:coreProperties>
</file>